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Table S1A. </w:t>
      </w:r>
      <w:r>
        <w:rPr>
          <w:sz w:val="22"/>
        </w:rPr>
        <w:t>Correspondence between HP open reading frame numbers and rec genes: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75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920"/>
        <w:gridCol w:w="876"/>
        <w:gridCol w:w="876"/>
        <w:gridCol w:w="876"/>
        <w:gridCol w:w="876"/>
        <w:gridCol w:w="925"/>
        <w:gridCol w:w="925"/>
      </w:tblGrid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c ge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pr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uvC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dxA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rf number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1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15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9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9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33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8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p0954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b/>
          <w:sz w:val="22"/>
        </w:rPr>
        <w:t>Table S1B.</w:t>
      </w:r>
      <w:r>
        <w:rPr>
          <w:sz w:val="22"/>
        </w:rPr>
        <w:t xml:space="preserve"> </w:t>
      </w:r>
      <w:r>
        <w:rPr>
          <w:i/>
          <w:sz w:val="22"/>
        </w:rPr>
        <w:t>H. pylori</w:t>
      </w:r>
      <w:r>
        <w:rPr>
          <w:sz w:val="22"/>
        </w:rPr>
        <w:t xml:space="preserve"> mutant strains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5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3698"/>
      </w:tblGrid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rain 26695</w:t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levant genotype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 1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+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116/LR11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uvC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12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293/LR294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12/LR31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03/LR304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20/LR32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94/LR39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O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20/LR42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O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122/LR12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291/LR29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2/LR41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6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dx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09/LR31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Cm  recA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8/LR41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::Apra recO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06/LR30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Cm  recA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30/LR33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R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34/LR33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Cm  recR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50/LR35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O::Cm</w:t>
              <w:tab/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4/LR41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Cm recO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29/LR43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Kn recO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56/LR35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R::Cm  rec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58/LR35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Cm  recR::Kn  recA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7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O::Cm  rec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6/LR424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Cm  recA::Apra recO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64/LR36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O::Cm  recR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7/LR422*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A::Apra 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98/LR39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R::Cm  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00/LR40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Cm 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02/LR40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R::Cm 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06/LR40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tabs>
                <w:tab w:val="clear" w:pos="708"/>
                <w:tab w:val="center" w:pos="3023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cB::Apra  recO::Cm dpr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13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r</w:t>
            </w:r>
            <w:r>
              <w:rPr>
                <w:i/>
                <w:sz w:val="22"/>
                <w:vertAlign w:val="superscript"/>
              </w:rPr>
              <w:t>R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36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dxA::Kn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08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sz w:val="22"/>
              </w:rPr>
              <w:t>LR394(</w:t>
            </w:r>
            <w:r>
              <w:rPr>
                <w:i/>
                <w:sz w:val="22"/>
              </w:rPr>
              <w:t xml:space="preserve">recO::Kn) </w:t>
            </w:r>
            <w:r>
              <w:rPr>
                <w:sz w:val="22"/>
              </w:rPr>
              <w:t xml:space="preserve"> pADC recO 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1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sz w:val="22"/>
              </w:rPr>
              <w:t>LR395(</w:t>
            </w:r>
            <w:r>
              <w:rPr>
                <w:i/>
                <w:sz w:val="22"/>
              </w:rPr>
              <w:t xml:space="preserve">recO::Kn) </w:t>
            </w:r>
            <w:r>
              <w:rPr>
                <w:sz w:val="22"/>
              </w:rPr>
              <w:t xml:space="preserve"> pADC recO 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53/LR426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sz w:val="22"/>
              </w:rPr>
              <w:t>LR322(</w:t>
            </w:r>
            <w:r>
              <w:rPr>
                <w:i/>
                <w:sz w:val="22"/>
              </w:rPr>
              <w:t xml:space="preserve">recB::Apra) </w:t>
            </w:r>
            <w:r>
              <w:rPr>
                <w:sz w:val="22"/>
              </w:rPr>
              <w:t xml:space="preserve"> pADC recB 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6/LR43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8/LR439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LR436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A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0/LR44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7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A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9/LR450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6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B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51/LR452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7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B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4/LR445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6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O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2/LR44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7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O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6/LR447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6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R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48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7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recR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60/LR461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6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dprA::Cm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62/LR463</w:t>
            </w:r>
          </w:p>
        </w:tc>
        <w:tc>
          <w:tcPr>
            <w:tcW w:w="36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R437 (</w:t>
            </w:r>
            <w:r>
              <w:rPr>
                <w:i/>
                <w:sz w:val="22"/>
              </w:rPr>
              <w:t>rdxA::Kn</w:t>
            </w:r>
            <w:r>
              <w:rPr>
                <w:i/>
                <w:sz w:val="22"/>
                <w:vertAlign w:val="subscript"/>
              </w:rPr>
              <w:t>du</w:t>
            </w:r>
            <w:r>
              <w:rPr>
                <w:i/>
                <w:sz w:val="22"/>
              </w:rPr>
              <w:t>::Apra) dprA::C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15:06:00Z</dcterms:created>
  <dc:creator>cea cea</dc:creator>
  <dc:description/>
  <dc:language>en-US</dc:language>
  <cp:lastModifiedBy>dominique marcé</cp:lastModifiedBy>
  <cp:lastPrinted>2008-03-05T11:33:00Z</cp:lastPrinted>
  <dcterms:modified xsi:type="dcterms:W3CDTF">2008-05-09T06:32:00Z</dcterms:modified>
  <cp:revision>5</cp:revision>
  <dc:subject/>
  <dc:title>MAT ET MET</dc:title>
</cp:coreProperties>
</file>